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6BFFB1" w14:textId="00A30EE1" w:rsidR="00C16A62" w:rsidRDefault="00C16A62">
      <w:r>
        <w:rPr>
          <w:noProof/>
        </w:rPr>
        <w:drawing>
          <wp:inline distT="0" distB="0" distL="0" distR="0" wp14:anchorId="7406BBB3" wp14:editId="20553A1C">
            <wp:extent cx="5943600" cy="4457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eltaK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E84E4" w14:textId="201A6A2C" w:rsidR="00C16A62" w:rsidRDefault="00C16A62">
      <w:pPr>
        <w:rPr>
          <w:rFonts w:ascii="Times New Roman" w:hAnsi="Times New Roman" w:cs="Times New Roman"/>
          <w:color w:val="000000"/>
        </w:rPr>
      </w:pPr>
      <w:r w:rsidRPr="00C16A62">
        <w:rPr>
          <w:rFonts w:ascii="Times New Roman" w:hAnsi="Times New Roman" w:cs="Times New Roman"/>
          <w:b/>
        </w:rPr>
        <w:t xml:space="preserve">Supplemental Figure 1. </w:t>
      </w:r>
      <w:r w:rsidRPr="00C16A62">
        <w:rPr>
          <w:rFonts w:ascii="Times New Roman" w:hAnsi="Times New Roman" w:cs="Times New Roman"/>
        </w:rPr>
        <w:t xml:space="preserve">STRUCTURE HARVESTER graph </w:t>
      </w:r>
      <w:r w:rsidRPr="00C16A62">
        <w:rPr>
          <w:rFonts w:ascii="Times New Roman" w:eastAsia="Gungsuh" w:hAnsi="Times New Roman" w:cs="Times New Roman"/>
          <w:color w:val="000000"/>
        </w:rPr>
        <w:t>showing high</w:t>
      </w:r>
      <w:r w:rsidR="003141B0">
        <w:rPr>
          <w:rFonts w:ascii="Times New Roman" w:eastAsia="Gungsuh" w:hAnsi="Times New Roman" w:cs="Times New Roman"/>
          <w:color w:val="000000"/>
        </w:rPr>
        <w:t xml:space="preserve"> </w:t>
      </w:r>
      <w:r w:rsidRPr="00C16A62">
        <w:rPr>
          <w:rFonts w:ascii="Times New Roman" w:eastAsia="Gungsuh" w:hAnsi="Times New Roman" w:cs="Times New Roman"/>
          <w:color w:val="000000"/>
        </w:rPr>
        <w:t xml:space="preserve">support for two genetic groups (K = 2, ∆K = </w:t>
      </w:r>
      <w:r w:rsidRPr="00C16A62">
        <w:rPr>
          <w:rFonts w:ascii="Times New Roman" w:hAnsi="Times New Roman" w:cs="Times New Roman"/>
          <w:color w:val="000000"/>
        </w:rPr>
        <w:t xml:space="preserve">67.68) and </w:t>
      </w:r>
      <w:r w:rsidRPr="00C16A62">
        <w:rPr>
          <w:rFonts w:ascii="Times New Roman" w:eastAsia="Gungsuh" w:hAnsi="Times New Roman" w:cs="Times New Roman"/>
          <w:color w:val="000000"/>
        </w:rPr>
        <w:t xml:space="preserve">weak </w:t>
      </w:r>
      <w:r w:rsidRPr="00C16A62">
        <w:rPr>
          <w:rFonts w:ascii="Times New Roman" w:hAnsi="Times New Roman" w:cs="Times New Roman"/>
          <w:color w:val="000000"/>
        </w:rPr>
        <w:t>support for three</w:t>
      </w:r>
      <w:r w:rsidRPr="00C16A62">
        <w:rPr>
          <w:rFonts w:ascii="Times New Roman" w:eastAsia="Gungsuh" w:hAnsi="Times New Roman" w:cs="Times New Roman"/>
          <w:color w:val="000000"/>
        </w:rPr>
        <w:t xml:space="preserve"> genetic groups (K = 2, ∆K = </w:t>
      </w:r>
      <w:r w:rsidRPr="00C16A62">
        <w:rPr>
          <w:rFonts w:ascii="Times New Roman" w:hAnsi="Times New Roman" w:cs="Times New Roman"/>
          <w:color w:val="000000"/>
        </w:rPr>
        <w:t>4.48)</w:t>
      </w:r>
    </w:p>
    <w:p w14:paraId="3067EF67" w14:textId="1E581EF5" w:rsidR="005C7429" w:rsidRDefault="005C7429">
      <w:pPr>
        <w:rPr>
          <w:rFonts w:ascii="Times New Roman" w:hAnsi="Times New Roman" w:cs="Times New Roman"/>
        </w:rPr>
      </w:pPr>
    </w:p>
    <w:p w14:paraId="5AFB785B" w14:textId="77777777" w:rsidR="005C7429" w:rsidRDefault="005C7429" w:rsidP="005C7429">
      <w:pPr>
        <w:rPr>
          <w:rFonts w:ascii="Times New Roman" w:hAnsi="Times New Roman" w:cs="Times New Roman"/>
          <w:b/>
        </w:rPr>
      </w:pPr>
    </w:p>
    <w:p w14:paraId="049DE66F" w14:textId="28F29CCB" w:rsidR="005C7429" w:rsidRDefault="005C7429" w:rsidP="005C742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7E75E0F3" wp14:editId="3DAC9684">
            <wp:extent cx="5943600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plot_nida2_evidence_normalized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45AC3" w14:textId="42588C20" w:rsidR="005C7429" w:rsidRPr="005C7429" w:rsidRDefault="005C7429" w:rsidP="005C7429">
      <w:pPr>
        <w:rPr>
          <w:rFonts w:ascii="Times New Roman" w:hAnsi="Times New Roman" w:cs="Times New Roman"/>
        </w:rPr>
      </w:pPr>
      <w:r w:rsidRPr="005C7429">
        <w:rPr>
          <w:rFonts w:ascii="Times New Roman" w:hAnsi="Times New Roman" w:cs="Times New Roman"/>
          <w:b/>
        </w:rPr>
        <w:t xml:space="preserve">Supplemental Figure </w:t>
      </w:r>
      <w:r w:rsidRPr="005C7429">
        <w:rPr>
          <w:rFonts w:ascii="Times New Roman" w:hAnsi="Times New Roman" w:cs="Times New Roman"/>
          <w:b/>
        </w:rPr>
        <w:t>2</w:t>
      </w:r>
      <w:r w:rsidRPr="005C7429">
        <w:rPr>
          <w:rFonts w:ascii="Times New Roman" w:hAnsi="Times New Roman" w:cs="Times New Roman"/>
          <w:b/>
        </w:rPr>
        <w:t>.</w:t>
      </w:r>
      <w:r w:rsidRPr="005C7429">
        <w:rPr>
          <w:rFonts w:ascii="Times New Roman" w:hAnsi="Times New Roman" w:cs="Times New Roman"/>
        </w:rPr>
        <w:t xml:space="preserve"> MavericK 1.0.5 </w:t>
      </w:r>
      <w:r>
        <w:rPr>
          <w:rFonts w:ascii="Times New Roman" w:hAnsi="Times New Roman" w:cs="Times New Roman"/>
        </w:rPr>
        <w:t xml:space="preserve">thermodynamic integration evidence estimates normalized to a sum of 1.0. </w:t>
      </w:r>
    </w:p>
    <w:p w14:paraId="35A85CFE" w14:textId="77777777" w:rsidR="005C7429" w:rsidRPr="00C16A62" w:rsidRDefault="005C7429">
      <w:pPr>
        <w:rPr>
          <w:rFonts w:ascii="Times New Roman" w:hAnsi="Times New Roman" w:cs="Times New Roman"/>
        </w:rPr>
      </w:pPr>
    </w:p>
    <w:p w14:paraId="11ECA1D5" w14:textId="31993AA8" w:rsidR="00C26BD7" w:rsidRDefault="00C16A62">
      <w:r>
        <w:rPr>
          <w:noProof/>
        </w:rPr>
        <w:lastRenderedPageBreak/>
        <w:drawing>
          <wp:inline distT="0" distB="0" distL="0" distR="0" wp14:anchorId="20163989" wp14:editId="15B4CAD4">
            <wp:extent cx="5943600" cy="24434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av K=2_11-13-15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C7C621B" wp14:editId="492DBACB">
            <wp:extent cx="5943600" cy="24409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av K=3_11-13-15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4E45C" w14:textId="26E9740A" w:rsidR="00C16A62" w:rsidRDefault="00C16A62"/>
    <w:p w14:paraId="65157C92" w14:textId="0AA6A500" w:rsidR="00C16A62" w:rsidRPr="00C16A62" w:rsidRDefault="00C16A62">
      <w:pPr>
        <w:rPr>
          <w:rFonts w:ascii="Times New Roman" w:hAnsi="Times New Roman" w:cs="Times New Roman"/>
        </w:rPr>
      </w:pPr>
      <w:r w:rsidRPr="00C16A62">
        <w:rPr>
          <w:rFonts w:ascii="Times New Roman" w:hAnsi="Times New Roman" w:cs="Times New Roman"/>
          <w:b/>
        </w:rPr>
        <w:t xml:space="preserve">Supplemental Figure </w:t>
      </w:r>
      <w:r w:rsidR="005C7429">
        <w:rPr>
          <w:rFonts w:ascii="Times New Roman" w:hAnsi="Times New Roman" w:cs="Times New Roman"/>
          <w:b/>
        </w:rPr>
        <w:t>3</w:t>
      </w:r>
      <w:r w:rsidRPr="00C16A62">
        <w:rPr>
          <w:rFonts w:ascii="Times New Roman" w:hAnsi="Times New Roman" w:cs="Times New Roman"/>
          <w:b/>
        </w:rPr>
        <w:t>.</w:t>
      </w:r>
      <w:r w:rsidRPr="00C16A62">
        <w:rPr>
          <w:rFonts w:ascii="Times New Roman" w:hAnsi="Times New Roman" w:cs="Times New Roman"/>
        </w:rPr>
        <w:t xml:space="preserve"> MavericK 1.0.5 graphs </w:t>
      </w:r>
      <w:r w:rsidR="00110B5C">
        <w:rPr>
          <w:rFonts w:ascii="Times New Roman" w:hAnsi="Times New Roman" w:cs="Times New Roman"/>
        </w:rPr>
        <w:t>with t</w:t>
      </w:r>
      <w:r w:rsidRPr="00C16A62">
        <w:rPr>
          <w:rFonts w:ascii="Times New Roman" w:hAnsi="Times New Roman" w:cs="Times New Roman"/>
        </w:rPr>
        <w:t>he proportion of ancestry is represented by two (yellow and green) or three (yellow, green and purple) colors, and each bar represents on individual.</w:t>
      </w:r>
    </w:p>
    <w:p w14:paraId="60506F30" w14:textId="61A4F352" w:rsidR="00C16A62" w:rsidRDefault="00C16A62"/>
    <w:p w14:paraId="398804DF" w14:textId="46214483" w:rsidR="00C16A62" w:rsidRPr="00CC6A40" w:rsidRDefault="00C16A62" w:rsidP="00C16A62">
      <w:pPr>
        <w:pStyle w:val="PlainText"/>
        <w:rPr>
          <w:rFonts w:ascii="Courier New" w:hAnsi="Courier New" w:cs="Courier New"/>
        </w:rPr>
      </w:pPr>
    </w:p>
    <w:p w14:paraId="0F3CBFA5" w14:textId="77777777" w:rsidR="005C7429" w:rsidRDefault="005C7429">
      <w:pPr>
        <w:sectPr w:rsidR="005C7429" w:rsidSect="002C5A7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72"/>
        <w:gridCol w:w="1694"/>
        <w:gridCol w:w="2994"/>
        <w:gridCol w:w="3299"/>
        <w:gridCol w:w="1622"/>
        <w:gridCol w:w="1183"/>
      </w:tblGrid>
      <w:tr w:rsidR="005C7429" w:rsidRPr="005C7429" w14:paraId="532195A4" w14:textId="77777777" w:rsidTr="005C7429">
        <w:trPr>
          <w:trHeight w:val="300"/>
        </w:trPr>
        <w:tc>
          <w:tcPr>
            <w:tcW w:w="0" w:type="auto"/>
            <w:gridSpan w:val="6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528390D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r w:rsidRPr="005C74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Supplemental Table 1</w:t>
            </w:r>
            <w:bookmarkEnd w:id="0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Sample names, ID code, accession number/ strain name, and the suppliers name and location</w:t>
            </w:r>
          </w:p>
        </w:tc>
      </w:tr>
      <w:tr w:rsidR="005C7429" w:rsidRPr="005C7429" w14:paraId="43F171A2" w14:textId="77777777" w:rsidTr="005C7429">
        <w:trPr>
          <w:trHeight w:val="276"/>
        </w:trPr>
        <w:tc>
          <w:tcPr>
            <w:tcW w:w="0" w:type="auto"/>
            <w:gridSpan w:val="6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6A053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7429" w:rsidRPr="005C7429" w14:paraId="01B2277A" w14:textId="77777777" w:rsidTr="005C742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139C2" w14:textId="77777777" w:rsidR="005C7429" w:rsidRPr="005C7429" w:rsidRDefault="005C7429" w:rsidP="005C74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17C26" w14:textId="77777777" w:rsidR="005C7429" w:rsidRPr="005C7429" w:rsidRDefault="005C7429" w:rsidP="005C74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 Cod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4B23E" w14:textId="77777777" w:rsidR="005C7429" w:rsidRPr="005C7429" w:rsidRDefault="005C7429" w:rsidP="005C74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/ Strain Nam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6D8B3" w14:textId="77777777" w:rsidR="005C7429" w:rsidRPr="005C7429" w:rsidRDefault="005C7429" w:rsidP="005C74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ier Origin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4459C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ty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F51CD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e</w:t>
            </w:r>
          </w:p>
        </w:tc>
      </w:tr>
      <w:tr w:rsidR="005C7429" w:rsidRPr="005C7429" w14:paraId="68634E14" w14:textId="77777777" w:rsidTr="005C742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2C7E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 Hem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A7F5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25BC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p 1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A54B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G Herba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FBCC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9AE0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43FC5973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32C7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 Hem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CA25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BCB7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p 24845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9911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G Herba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D9D3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336B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32FA6F06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78DA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 Hemp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2881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8028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p 25572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4736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G Herba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C3CC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5981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0681824A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05C2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 Hemp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AF61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3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F626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p 22831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0ED0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 Herba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F08B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DA10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6D0247CB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08A1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 Hemp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E7B9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8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78E0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p 28381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0CF4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G Herba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D5EA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53CA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2CFAF960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27AB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 Hemp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7469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96D8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p Unknown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A6DF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abis Genomic Research Initi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A104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oul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CE6D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50E642E7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A02F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 Hemp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E96A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a#2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6624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p Cara#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5CBB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abis Genomic Research Initi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29E7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oul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770F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09A8F710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8A8F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 Hemp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6657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0201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mp </w:t>
            </w:r>
            <w:proofErr w:type="spellStart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magn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B781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orado Seed, Karen </w:t>
            </w:r>
            <w:proofErr w:type="spellStart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shn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B337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 Spr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3FC9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53794625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C9CD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 Hemp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7EA9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F449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p Colorado G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54A8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orado Seed, Karen </w:t>
            </w:r>
            <w:proofErr w:type="spellStart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shn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9D74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 Spr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559C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35423457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D8AC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DA 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3983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DA_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60AF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DA High 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EA6C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iv. of </w:t>
            </w:r>
            <w:proofErr w:type="spellStart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sissippi</w:t>
            </w:r>
            <w:proofErr w:type="spellEnd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0AB3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ssip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4A38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1E440694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B9F5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DA THC/C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C95D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DA_THC-C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DB10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DA THC/C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CC54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iv. of Mississipp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925A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ssip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4663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5ABDCB24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219A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to (High CB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CF83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t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A1C4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to (High CB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B97E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ennial See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CFB8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 Spr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A17C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03A01EBA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0DA7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uanita La </w:t>
            </w:r>
            <w:proofErr w:type="spellStart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rim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96E2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LL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466C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uanita La </w:t>
            </w:r>
            <w:proofErr w:type="spellStart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rimosa</w:t>
            </w:r>
            <w:proofErr w:type="spellEnd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igh CB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93DA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e's Herbs and We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B3FD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den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C7AE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1EC719DF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881C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ck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5909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9753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ck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F1BE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t Ka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CE68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 Spr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3118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0F98C0F8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43AC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ban Poi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F826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o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9B67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ban Poi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90D8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Kind Ro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5A73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DF85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6A772983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A0CA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 Dora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5627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Do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D7E2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 Dora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B80C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ey's 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47A7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den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9A59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2F7832E4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76FB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wai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66B4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wa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FA67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waii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3AB9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 Colorado Me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CE67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t Coll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47B8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60D6EE92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0E86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 Dies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FF46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_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FD0A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ur Dies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55F4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e's Herbs and We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4C14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den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7E53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17D2FBB0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4EA0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and Sweet Sku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2611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S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4121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and Sweet Sku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58A4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ey's 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7AA0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den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0719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17187457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4BDC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nt 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F4E4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Or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8AA0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nt O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CDA6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e's Herbs and We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5BFA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den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7DA2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11B61310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E1D5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nderella 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7303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n99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EA46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nderella 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2B0B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ey's 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F909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den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9AA8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0EB01D8F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F79A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778F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47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6DA8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B587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l Altern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BA50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405E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53157D5F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AE66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rilla Glue #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426A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Gl#4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C1AA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rilla Glue #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5279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 We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E33F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B8F7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27773B4C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94B4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den G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AC82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Go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DF74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den G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3204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Kind Ro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AB3C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BFF1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73390064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95AC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 Cr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B0C4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Cr_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1B68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een Crac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3434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e's Herbs and We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9D6A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den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9BFD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03717325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E11B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ce Ban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AE7D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Ba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B79D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ce Ban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09CD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Kind Ro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02C6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1ECD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63262E36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0FA9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893A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772D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AB8E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 Colorado Me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0E85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t Coll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FD67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118C9ADE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A6A2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Jilly 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6699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Be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DBF0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lly 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76A8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ey's 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D73B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den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E839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33461F0A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E70D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eapple Exp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C499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x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0A7B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eapple Exp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F5E9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e's Herbs and We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D4B3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den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7D77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2F5FA464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9E92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ple Ha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1C02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Ha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51D1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ple Ha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97A4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cy S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4AD2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FE67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18EDCFB2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5B2F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Wid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DF29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Wi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ED81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Wid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54E4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ey's 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7F60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den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69D5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1FAF6498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A5CB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ack </w:t>
            </w:r>
            <w:proofErr w:type="spellStart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5D8C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He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A6FD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ack </w:t>
            </w:r>
            <w:proofErr w:type="spellStart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er</w:t>
            </w:r>
            <w:proofErr w:type="spellEnd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1DAA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Milk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CFDB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Luis Obis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013E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fornia</w:t>
            </w:r>
          </w:p>
        </w:tc>
      </w:tr>
      <w:tr w:rsidR="005C7429" w:rsidRPr="005C7429" w14:paraId="183E1A91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D01F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 Ku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F1E1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Ku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1C8F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 Ku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48EE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l Altern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A808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FF05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5EE6A72C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E58C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ue D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0087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Dr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1E9F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ue D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A2F6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Kind Ro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921B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EE60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57154942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3C11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hoe 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4665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OG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71F3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hoe 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4846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dCa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8CD6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t Coll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9456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186B036B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54A5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</w:t>
            </w:r>
            <w:proofErr w:type="spellEnd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a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3ED1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Da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C1F4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</w:t>
            </w:r>
            <w:proofErr w:type="spellEnd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a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61F1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S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2C26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ul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803A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56766D35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EB3F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ana Ku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C5C0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Ku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25E1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ana Ku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D506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e's Herbs and We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0811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den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598E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1B2E51AE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752E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</w:t>
            </w:r>
            <w:proofErr w:type="spellEnd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awg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20E8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DaD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2ACA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</w:t>
            </w:r>
            <w:proofErr w:type="spellEnd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awg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5E4C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Kind Ro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7E6C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D5F8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49A79CC6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37BB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rl Scout Cook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F1A0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C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6829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rl Scout Cooki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A8FC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&amp; N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BF50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Luis Obis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2BE4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fornia</w:t>
            </w:r>
          </w:p>
        </w:tc>
      </w:tr>
      <w:tr w:rsidR="005C7429" w:rsidRPr="005C7429" w14:paraId="4D56A466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34B1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3F32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3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3348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545C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inite We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02FF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t Coll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C59C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2965B24B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B5C6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mon Dies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22CE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Di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0350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mon Dies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0309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e's Herbs and We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241F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den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8769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31192F51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B758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h 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8B79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9F5D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h 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76AD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ey's 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6DB1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den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E489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5167F9A9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FE35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n Hash 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118B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lAu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D69D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lian</w:t>
            </w:r>
            <w:proofErr w:type="spellEnd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ash Pla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2C10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ey's 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324A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den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F782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3A9FC5CB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B485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bba Kush 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09EA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b98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274E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bba Ku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B83F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Kind Ro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2BB7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FBB9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7F45DC4E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D191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 of Ber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72D4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Be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0FF8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 of Ber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9EF1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e's Herbs and We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7B84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den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2317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1C498E53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89F5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rn Ligh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4BF4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Li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A236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rn Ligh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D1E6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aExpr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4E0E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Luis Obis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3F55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fornia</w:t>
            </w:r>
          </w:p>
        </w:tc>
      </w:tr>
      <w:tr w:rsidR="005C7429" w:rsidRPr="005C7429" w14:paraId="448733A9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D61A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pe 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7605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p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57BD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pe 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B0CC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w Bu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525B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on G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5B81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hington</w:t>
            </w:r>
          </w:p>
        </w:tc>
      </w:tr>
      <w:tr w:rsidR="005C7429" w:rsidRPr="005C7429" w14:paraId="18DE457A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C565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ple Ku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75DA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Ku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14F1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ple Ku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5F34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Kind Ro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3F2E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BA20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5C7429" w:rsidRPr="005C7429" w14:paraId="163EA3A9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C29B8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ro</w:t>
            </w:r>
            <w:proofErr w:type="spellEnd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or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94DDD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o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CDED8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ro</w:t>
            </w:r>
            <w:proofErr w:type="spellEnd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or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DC9D9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abis Genomic Research Initi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591AD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ul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27FD3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</w:tbl>
    <w:p w14:paraId="123E35FE" w14:textId="72C5BEE2" w:rsidR="00C16A62" w:rsidRDefault="00C16A62"/>
    <w:p w14:paraId="2738DB50" w14:textId="4B42659A" w:rsidR="005C7429" w:rsidRDefault="005C7429"/>
    <w:p w14:paraId="4D40A11B" w14:textId="437172AF" w:rsidR="005C7429" w:rsidRDefault="005C7429"/>
    <w:p w14:paraId="7249704C" w14:textId="066613D1" w:rsidR="005C7429" w:rsidRDefault="005C7429"/>
    <w:p w14:paraId="1512E450" w14:textId="10CD8B0F" w:rsidR="005C7429" w:rsidRDefault="005C7429"/>
    <w:p w14:paraId="385C888E" w14:textId="50EF7BB6" w:rsidR="005C7429" w:rsidRDefault="005C7429"/>
    <w:p w14:paraId="0E69E3F1" w14:textId="0F5A3A78" w:rsidR="005C7429" w:rsidRDefault="005C7429"/>
    <w:p w14:paraId="1381BDA0" w14:textId="73546728" w:rsidR="005C7429" w:rsidRDefault="005C7429"/>
    <w:p w14:paraId="0806670A" w14:textId="053F4019" w:rsidR="005C7429" w:rsidRDefault="005C7429"/>
    <w:p w14:paraId="668AC344" w14:textId="33EAC439" w:rsidR="00553107" w:rsidRPr="00553107" w:rsidRDefault="00553107">
      <w:pPr>
        <w:rPr>
          <w:rFonts w:ascii="Times New Roman" w:hAnsi="Times New Roman" w:cs="Times New Roman"/>
        </w:rPr>
      </w:pPr>
      <w:r w:rsidRPr="00553107">
        <w:rPr>
          <w:rFonts w:ascii="Times New Roman" w:hAnsi="Times New Roman" w:cs="Times New Roman"/>
          <w:b/>
        </w:rPr>
        <w:lastRenderedPageBreak/>
        <w:t>Supplemental Table 2</w:t>
      </w:r>
      <w:r w:rsidRPr="00553107">
        <w:rPr>
          <w:rFonts w:ascii="Times New Roman" w:hAnsi="Times New Roman" w:cs="Times New Roman"/>
        </w:rPr>
        <w:t>. Scored microsatellite data for 49 samples for 10 loci. Missing data represented by zero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72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</w:tblGrid>
      <w:tr w:rsidR="005C7429" w:rsidRPr="005C7429" w14:paraId="21F1FA6A" w14:textId="77777777" w:rsidTr="005C7429">
        <w:trPr>
          <w:cantSplit/>
          <w:trHeight w:val="14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B53E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14:paraId="5265EDE7" w14:textId="77777777" w:rsidR="005C7429" w:rsidRPr="005C7429" w:rsidRDefault="005C7429" w:rsidP="005C7429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a_002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14:paraId="2B64A3B7" w14:textId="77777777" w:rsidR="005C7429" w:rsidRPr="005C7429" w:rsidRDefault="005C7429" w:rsidP="005C7429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a_002 - 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14:paraId="4EE9736E" w14:textId="77777777" w:rsidR="005C7429" w:rsidRPr="005C7429" w:rsidRDefault="005C7429" w:rsidP="005C7429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a_6 - 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14:paraId="6CFE1588" w14:textId="77777777" w:rsidR="005C7429" w:rsidRPr="005C7429" w:rsidRDefault="005C7429" w:rsidP="005C7429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a_6 -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14:paraId="6A8CE2B0" w14:textId="77777777" w:rsidR="005C7429" w:rsidRPr="005C7429" w:rsidRDefault="005C7429" w:rsidP="005C7429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a_14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14:paraId="39E16383" w14:textId="77777777" w:rsidR="005C7429" w:rsidRPr="005C7429" w:rsidRDefault="005C7429" w:rsidP="005C7429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a_14 -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14:paraId="16B36FCF" w14:textId="77777777" w:rsidR="005C7429" w:rsidRPr="005C7429" w:rsidRDefault="005C7429" w:rsidP="005C7429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a_18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14:paraId="7CD51C28" w14:textId="77777777" w:rsidR="005C7429" w:rsidRPr="005C7429" w:rsidRDefault="005C7429" w:rsidP="005C7429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a_18 -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14:paraId="16A62112" w14:textId="77777777" w:rsidR="005C7429" w:rsidRPr="005C7429" w:rsidRDefault="005C7429" w:rsidP="005C7429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a_22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14:paraId="7E4F70CC" w14:textId="77777777" w:rsidR="005C7429" w:rsidRPr="005C7429" w:rsidRDefault="005C7429" w:rsidP="005C7429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a_22 -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14:paraId="48A74A54" w14:textId="77777777" w:rsidR="005C7429" w:rsidRPr="005C7429" w:rsidRDefault="005C7429" w:rsidP="005C7429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a_26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14:paraId="54DB5B0C" w14:textId="77777777" w:rsidR="005C7429" w:rsidRPr="005C7429" w:rsidRDefault="005C7429" w:rsidP="005C7429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a_26 -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14:paraId="7E40AFBA" w14:textId="77777777" w:rsidR="005C7429" w:rsidRPr="005C7429" w:rsidRDefault="005C7429" w:rsidP="005C7429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a_27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14:paraId="12A260A5" w14:textId="77777777" w:rsidR="005C7429" w:rsidRPr="005C7429" w:rsidRDefault="005C7429" w:rsidP="005C7429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a_27 -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14:paraId="7A6246F8" w14:textId="77777777" w:rsidR="005C7429" w:rsidRPr="005C7429" w:rsidRDefault="005C7429" w:rsidP="005C7429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a_28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14:paraId="27499EAB" w14:textId="77777777" w:rsidR="005C7429" w:rsidRPr="005C7429" w:rsidRDefault="005C7429" w:rsidP="005C7429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a_28 -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14:paraId="4E58C24A" w14:textId="77777777" w:rsidR="005C7429" w:rsidRPr="005C7429" w:rsidRDefault="005C7429" w:rsidP="005C7429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a_29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14:paraId="3E226541" w14:textId="77777777" w:rsidR="005C7429" w:rsidRPr="005C7429" w:rsidRDefault="005C7429" w:rsidP="005C7429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a_29 -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14:paraId="48933652" w14:textId="77777777" w:rsidR="005C7429" w:rsidRPr="005C7429" w:rsidRDefault="005C7429" w:rsidP="005C7429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a_30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14:paraId="5297BB1C" w14:textId="77777777" w:rsidR="005C7429" w:rsidRPr="005C7429" w:rsidRDefault="005C7429" w:rsidP="005C7429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a_30 - 2</w:t>
            </w:r>
          </w:p>
        </w:tc>
      </w:tr>
      <w:tr w:rsidR="005C7429" w:rsidRPr="005C7429" w14:paraId="1D48897E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74CC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 Hem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8A1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F90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B63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739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DA2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B42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4B2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20B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92E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596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8CF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198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FBF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840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BA5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90B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B90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7D9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A0A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491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</w:tr>
      <w:tr w:rsidR="005C7429" w:rsidRPr="005C7429" w14:paraId="0ED86685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589B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 Hem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DDC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8F8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316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B32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BEB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835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BEA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036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42E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C85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C10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029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1FC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666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EF2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EA8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3A1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8AE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628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F89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</w:tr>
      <w:tr w:rsidR="005C7429" w:rsidRPr="005C7429" w14:paraId="609DFDE5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BABC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 Hemp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7D8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D64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002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544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F04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B99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DCD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C09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C88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D56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AB4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FC0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B9A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B67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581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E71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2AA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407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B96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0DB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</w:tr>
      <w:tr w:rsidR="005C7429" w:rsidRPr="005C7429" w14:paraId="25791A6C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20EB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 Hemp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B25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545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C2A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94B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545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979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78D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82A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3E5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E72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731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95E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0F1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F01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984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4B5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173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147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B6C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F96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</w:tr>
      <w:tr w:rsidR="005C7429" w:rsidRPr="005C7429" w14:paraId="3DC124E3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5C94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 Hemp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6E3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DC4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F89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C6C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4E7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9EA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E60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617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1FC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A6F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999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13D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C40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0F1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A09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2DD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CC3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698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1A7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D4D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</w:tr>
      <w:tr w:rsidR="005C7429" w:rsidRPr="005C7429" w14:paraId="62FF39B3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E2F2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 Hemp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268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968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AD8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0BB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FB6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323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A69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F2E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374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709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649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964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D5B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C8F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6C6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2F2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3B3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A36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4CD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4E5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</w:tr>
      <w:tr w:rsidR="005C7429" w:rsidRPr="005C7429" w14:paraId="03506761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61CA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 Hemp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8A7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589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412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DDD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9AE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730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791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1AC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754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D9C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1E2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91D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A11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554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7CE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8A5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6FC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A09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F03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F68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</w:tr>
      <w:tr w:rsidR="005C7429" w:rsidRPr="005C7429" w14:paraId="47E9E570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93C9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 Hemp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4B8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66A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9C8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106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469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B64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F72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4FC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A9D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4C1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BD8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016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6A5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913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4CA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CD6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A72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9E7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274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A5C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</w:tr>
      <w:tr w:rsidR="005C7429" w:rsidRPr="005C7429" w14:paraId="007F9CFF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D639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 Hemp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2F0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311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DC4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6DF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F60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14B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078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855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E08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820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033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F39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6C5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8EA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012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B56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D22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7E9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E92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9B9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C7429" w:rsidRPr="005C7429" w14:paraId="2AA008B3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96A3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DA 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C74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C35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CFC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B43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FD3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399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27F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C4E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C96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29D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0A8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B1D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105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E34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DB9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81A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AE3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6A3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8BD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10E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</w:tr>
      <w:tr w:rsidR="005C7429" w:rsidRPr="005C7429" w14:paraId="31986F69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8222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DA THC/C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3AA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EC8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415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B79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E1D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9B8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DE3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8D9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C64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3F2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3E1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FB8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98A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CE4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8B2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3FB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520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940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287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E38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</w:tr>
      <w:tr w:rsidR="005C7429" w:rsidRPr="005C7429" w14:paraId="0505F350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DFEB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to (High CB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0CD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79F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BFF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1CD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F67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200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A29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24B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551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BC9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884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1E2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CE4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78C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D94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967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4D7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5F1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F04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4FE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</w:tr>
      <w:tr w:rsidR="005C7429" w:rsidRPr="005C7429" w14:paraId="6E0ECFF7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05EC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uanita La </w:t>
            </w:r>
            <w:proofErr w:type="spellStart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rim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21F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353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083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733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A5D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524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2D0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4B5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29A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34A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77E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0B4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0F3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A78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145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C73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7E5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8E4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013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DF5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</w:tr>
      <w:tr w:rsidR="005C7429" w:rsidRPr="005C7429" w14:paraId="244CFA5F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32E1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ck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AB8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CA1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937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7A1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F58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5F0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F8A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AF0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83C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DE3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4F3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31D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1A4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552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DC4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C6E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FC8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10F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E83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206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5C7429" w:rsidRPr="005C7429" w14:paraId="73C01753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E342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ban Poi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1F2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4CF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C79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011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62B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CE8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140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CAC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E84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615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DCC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DBD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AD1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06B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FB9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CD0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803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0BA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F6E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E15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</w:tr>
      <w:tr w:rsidR="005C7429" w:rsidRPr="005C7429" w14:paraId="25FEFAFB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B3C1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 Dora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BC7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1AC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9C8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EFC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B8B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638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09F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183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5E8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669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BC7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2CF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1D1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733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D9F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D22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AC5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13E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32B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8FF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C7429" w:rsidRPr="005C7429" w14:paraId="637B848A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3983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wai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37A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B13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7EB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313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DDE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A9D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31D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F10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363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F80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F28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9BC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26F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AD5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CE9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F9E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2A5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4FC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48E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6D3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5C7429" w:rsidRPr="005C7429" w14:paraId="286D0CA5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7D66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 Dies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6EA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944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235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AFF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8DE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763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D92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829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910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9FE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F2A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B29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FE6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8E5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041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66B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308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570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990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FBB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5C7429" w:rsidRPr="005C7429" w14:paraId="5406D88A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F120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and Sweet Sku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5B0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EAF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CE2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AD9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857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758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B96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799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89F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9DD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74D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EC6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BBA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C5A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371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3EC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0EB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E12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923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BE7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5C7429" w:rsidRPr="005C7429" w14:paraId="3A001003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0E23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nt O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0CB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89B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F9C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78B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2FD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34C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AE4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7FD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2AA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053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B97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E3B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F8D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D7A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0EC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F47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535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049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532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A6E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5C7429" w:rsidRPr="005C7429" w14:paraId="4B4B8658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14FD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nderella 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F5D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215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86D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61C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3B2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FB5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3C7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E27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DAA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E4C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65C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BDA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0C7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89E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E22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6C8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656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363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DA0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929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5C7429" w:rsidRPr="005C7429" w14:paraId="204BDA3A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C67F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B88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C3F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F26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8C0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5D4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49B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875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F5F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89E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511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D33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F81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270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539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95D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CFC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90E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F40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02B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139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5C7429" w:rsidRPr="005C7429" w14:paraId="16AD9227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A529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rilla Glue #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D15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C57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A3E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97F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1B5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DA0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72E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9D0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B7B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BA7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EA7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4DB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E0B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81C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625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D84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335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88D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749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39F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5C7429" w:rsidRPr="005C7429" w14:paraId="417484DA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A395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den G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549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CC1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558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580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475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521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02A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0F9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EEA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F5A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F83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02B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EAD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209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A0A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6E7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E8F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C00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32F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5CA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5C7429" w:rsidRPr="005C7429" w14:paraId="38FC56E4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87A6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 Cr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A6B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E29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B85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CB0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951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883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9A2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85A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86C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46B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1D8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49E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69E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6DA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817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ADF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CBD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2C0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085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3FE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5C7429" w:rsidRPr="005C7429" w14:paraId="5E8E7FA0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42F8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ruce Ban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EB4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CBB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61C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E6C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4CF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7B9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1E2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912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9C1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580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BC5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FBE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531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629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AD5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1AE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C9F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BFF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EE8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866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5C7429" w:rsidRPr="005C7429" w14:paraId="09860B15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0547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3AB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D0E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DD2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FEE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C6A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9DC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FD2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C88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64F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337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829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FE2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9D6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4FF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C16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2E6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8A3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62A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987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6B3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5C7429" w:rsidRPr="005C7429" w14:paraId="3ABBA25F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EB22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lly 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74A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394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1FB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295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A62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0A5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A67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B8F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82C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8B7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548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D7D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34E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E9F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BDB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E6A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373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087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6C0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435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5C7429" w:rsidRPr="005C7429" w14:paraId="5FA27F12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E5B6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eapple Exp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50B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F91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C0A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27A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DD8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5B4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971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A8A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756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5B8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BCE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1EB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380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3D1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6FB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D42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E4B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31E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04B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0CD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5C7429" w:rsidRPr="005C7429" w14:paraId="1E8AE72A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CAE0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ple Ha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DE7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AAF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4AC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AE3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C8A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48E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68C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EC2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FED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7A6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F51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899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209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770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510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85E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CAE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2E9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609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E1C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5C7429" w:rsidRPr="005C7429" w14:paraId="386967CB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F592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Wid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CE8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383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2C4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B17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B34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340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17A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37B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48A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6BC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E98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462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F2C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8C8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527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312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1B7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335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6B2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6E0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5C7429" w:rsidRPr="005C7429" w14:paraId="0128FDB2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B681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ack </w:t>
            </w:r>
            <w:proofErr w:type="spellStart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51F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9E0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9E8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494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3D7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732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308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B6A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07A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693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360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81B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B3B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F94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E59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B2F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4AB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80A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906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441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5C7429" w:rsidRPr="005C7429" w14:paraId="4CE3B1A5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4E03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 Ku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935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7C8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629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3E5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FA8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11B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4DB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E36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FD2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466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1F6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BCE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1DB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D9B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DC7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5D0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E46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7F0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4FC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A69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5C7429" w:rsidRPr="005C7429" w14:paraId="524073A2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F443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ue D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88B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3D7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543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05E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E1D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A41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B58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196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225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693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D23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ADF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BD5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AB2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4E1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938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7CF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C33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99E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F27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5C7429" w:rsidRPr="005C7429" w14:paraId="3910A7AE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FFF9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hoe 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991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286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8BD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20A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877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FAC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806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EC3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F82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123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83B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610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C11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080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62A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F75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930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60B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3F0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C50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</w:tr>
      <w:tr w:rsidR="005C7429" w:rsidRPr="005C7429" w14:paraId="5CD3B654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A2C4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</w:t>
            </w:r>
            <w:proofErr w:type="spellEnd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a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09E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AE7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28D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FA1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A4A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C79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417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B9B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830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B70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209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745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D5A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A1D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839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E55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F7E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FC8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EBC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288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</w:tr>
      <w:tr w:rsidR="005C7429" w:rsidRPr="005C7429" w14:paraId="55B8CC76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89B6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ana Ku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D2C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DC1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AEC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FB1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760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71D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29E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A8B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E6E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A40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A40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E54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94A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DB6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BC0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7E6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21E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E87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407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1A6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</w:tr>
      <w:tr w:rsidR="005C7429" w:rsidRPr="005C7429" w14:paraId="58AF9DB8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A0D0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</w:t>
            </w:r>
            <w:proofErr w:type="spellEnd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awg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0C2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FDA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90A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BA3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0F3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DFF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92E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5EE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1D4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510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A61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197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061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4C5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971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A78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573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677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361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DFC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5C7429" w:rsidRPr="005C7429" w14:paraId="1145534E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74EE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rl Scout Cook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CD8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036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1DF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61E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CEF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34C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148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758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B65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328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358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0C0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8D6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D9D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125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B27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0F2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DEF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FF5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CE1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</w:tr>
      <w:tr w:rsidR="005C7429" w:rsidRPr="005C7429" w14:paraId="3751E1C2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9B4C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82C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1A2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5E4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67B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B6F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B8B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1B4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E08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F53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D63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BB0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BF5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C84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D4F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DAE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9B3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A23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D16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550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BE7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</w:tr>
      <w:tr w:rsidR="005C7429" w:rsidRPr="005C7429" w14:paraId="04695CCB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9E3A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mon Dies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ED3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12A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744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7E1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ECB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9A7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EEC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013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A30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D81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21E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5BF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92F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897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402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AD5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8EF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619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98C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CEB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5C7429" w:rsidRPr="005C7429" w14:paraId="16A583B4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7E55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h 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71A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CC7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98D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33C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C0D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D63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014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060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C5B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B34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BAC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953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538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1A0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D93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74B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5B5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DD6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3B8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3B8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</w:tr>
      <w:tr w:rsidR="005C7429" w:rsidRPr="005C7429" w14:paraId="72C6AD5D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60F0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n Hash 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BB2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39C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8D9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741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393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44D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56D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EC7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9A6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287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CB4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3F6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3FB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100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924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1D9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BA8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59C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22D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CCD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</w:tr>
      <w:tr w:rsidR="005C7429" w:rsidRPr="005C7429" w14:paraId="3AD8C2BE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CC95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bba Kush 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5D7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DF2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442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E22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361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834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E99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66C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ECD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5E6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6F2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02B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D36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22D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2E5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1EE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014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8CB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F71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062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</w:tr>
      <w:tr w:rsidR="005C7429" w:rsidRPr="005C7429" w14:paraId="365CCD57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B70F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 of Ber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919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313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B8E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A9B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DBD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2CF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7DC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462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767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C31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19E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70C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6A4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9D9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2AE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CE9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353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9DC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84C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E4D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5C7429" w:rsidRPr="005C7429" w14:paraId="6A660DA0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4AEA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rn Ligh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BCC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4E2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13A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B87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D1E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07E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B86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730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7F5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AFF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EA6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506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4BB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E83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C1C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C3E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71D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A3B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966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792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5C7429" w:rsidRPr="005C7429" w14:paraId="155F4132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B220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pe 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714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BF9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58F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0C5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7B4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C8F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008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0F7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FD2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E40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0F4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06E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283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53F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0FD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796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5D8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E5B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A51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A79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5C7429" w:rsidRPr="005C7429" w14:paraId="40A23CD1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DFE1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ple Ku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5D8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027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8A7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99BF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EA9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564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A67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B238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CE69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513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426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B6C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5F2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84B4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AFD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1C7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7B5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787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37B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2FD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</w:tr>
      <w:tr w:rsidR="005C7429" w:rsidRPr="005C7429" w14:paraId="111E8911" w14:textId="77777777" w:rsidTr="005C74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FA50" w14:textId="77777777" w:rsidR="005C7429" w:rsidRPr="005C7429" w:rsidRDefault="005C7429" w:rsidP="005C74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ro</w:t>
            </w:r>
            <w:proofErr w:type="spellEnd"/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or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A77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DA0C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D95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0C4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2846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FFA3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F3DE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7BD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D78A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C870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3B7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28B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97E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0F6D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A881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49E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4807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2815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8AEB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1252" w14:textId="77777777" w:rsidR="005C7429" w:rsidRPr="005C7429" w:rsidRDefault="005C7429" w:rsidP="005C74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4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</w:tr>
    </w:tbl>
    <w:p w14:paraId="6C4D594A" w14:textId="77777777" w:rsidR="005C7429" w:rsidRDefault="005C7429"/>
    <w:sectPr w:rsidR="005C7429" w:rsidSect="005C74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ungsuh">
    <w:panose1 w:val="02030600000101010101"/>
    <w:charset w:val="81"/>
    <w:family w:val="roman"/>
    <w:pitch w:val="variable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A62"/>
    <w:rsid w:val="00110B5C"/>
    <w:rsid w:val="0012646F"/>
    <w:rsid w:val="002C5A72"/>
    <w:rsid w:val="003141B0"/>
    <w:rsid w:val="005150BA"/>
    <w:rsid w:val="00553107"/>
    <w:rsid w:val="005C7429"/>
    <w:rsid w:val="00842998"/>
    <w:rsid w:val="008644FF"/>
    <w:rsid w:val="009545A6"/>
    <w:rsid w:val="00C1416C"/>
    <w:rsid w:val="00C16A62"/>
    <w:rsid w:val="00D302E6"/>
    <w:rsid w:val="00DB2CC0"/>
    <w:rsid w:val="00E04ED0"/>
    <w:rsid w:val="00E04FDE"/>
    <w:rsid w:val="00F56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44286"/>
  <w15:chartTrackingRefBased/>
  <w15:docId w15:val="{3A7642DE-EB76-5147-8D8D-9D7736738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16A62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16A62"/>
    <w:rPr>
      <w:rFonts w:ascii="Consolas" w:hAnsi="Consolas" w:cs="Consolas"/>
      <w:sz w:val="21"/>
      <w:szCs w:val="21"/>
    </w:rPr>
  </w:style>
  <w:style w:type="character" w:styleId="Hyperlink">
    <w:name w:val="Hyperlink"/>
    <w:basedOn w:val="DefaultParagraphFont"/>
    <w:uiPriority w:val="99"/>
    <w:semiHidden/>
    <w:unhideWhenUsed/>
    <w:rsid w:val="005C742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7429"/>
    <w:rPr>
      <w:color w:val="800080"/>
      <w:u w:val="single"/>
    </w:rPr>
  </w:style>
  <w:style w:type="paragraph" w:customStyle="1" w:styleId="msonormal0">
    <w:name w:val="msonormal"/>
    <w:basedOn w:val="Normal"/>
    <w:rsid w:val="005C742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5C742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5C742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65">
    <w:name w:val="xl65"/>
    <w:basedOn w:val="Normal"/>
    <w:rsid w:val="005C7429"/>
    <w:pPr>
      <w:spacing w:before="100" w:beforeAutospacing="1" w:after="100" w:afterAutospacing="1"/>
      <w:ind w:firstLineChars="100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47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352</Words>
  <Characters>7779</Characters>
  <Application>Microsoft Office Word</Application>
  <DocSecurity>0</DocSecurity>
  <Lines>311</Lines>
  <Paragraphs>190</Paragraphs>
  <ScaleCrop>false</ScaleCrop>
  <Company/>
  <LinksUpToDate>false</LinksUpToDate>
  <CharactersWithSpaces>8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be, Anna</dc:creator>
  <cp:keywords/>
  <dc:description/>
  <cp:lastModifiedBy>Schwabe, Anna</cp:lastModifiedBy>
  <cp:revision>6</cp:revision>
  <dcterms:created xsi:type="dcterms:W3CDTF">2019-01-14T20:04:00Z</dcterms:created>
  <dcterms:modified xsi:type="dcterms:W3CDTF">2019-01-14T20:54:00Z</dcterms:modified>
</cp:coreProperties>
</file>